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EF47" w14:textId="4575DC98" w:rsidR="00990DE3" w:rsidRPr="00990DE3" w:rsidRDefault="00990DE3" w:rsidP="00990DE3">
      <w:pPr>
        <w:pStyle w:val="NoSpacing"/>
        <w:rPr>
          <w:rFonts w:ascii="Times New Roman" w:hAnsi="Times New Roman" w:cs="Times New Roman"/>
          <w:b/>
          <w:bCs/>
        </w:rPr>
      </w:pPr>
      <w:r w:rsidRPr="00990DE3">
        <w:rPr>
          <w:rFonts w:ascii="Times New Roman" w:hAnsi="Times New Roman" w:cs="Times New Roman"/>
          <w:b/>
          <w:bCs/>
        </w:rPr>
        <w:t xml:space="preserve">Appendix A. </w:t>
      </w:r>
    </w:p>
    <w:p w14:paraId="7CAA7E8D" w14:textId="6E58BB22" w:rsidR="004040AB" w:rsidRPr="00990DE3" w:rsidRDefault="004040AB" w:rsidP="00990DE3">
      <w:pPr>
        <w:pStyle w:val="NoSpacing"/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MAiN 2.0</w:t>
      </w:r>
      <w:r w:rsidR="00990DE3">
        <w:rPr>
          <w:rFonts w:ascii="Times New Roman" w:hAnsi="Times New Roman" w:cs="Times New Roman"/>
        </w:rPr>
        <w:t xml:space="preserve"> </w:t>
      </w:r>
      <w:r w:rsidRPr="00990DE3">
        <w:rPr>
          <w:rFonts w:ascii="Times New Roman" w:hAnsi="Times New Roman" w:cs="Times New Roman"/>
        </w:rPr>
        <w:t>Implementation Evaluation</w:t>
      </w:r>
      <w:r w:rsidRPr="00990DE3">
        <w:rPr>
          <w:rFonts w:ascii="Times New Roman" w:hAnsi="Times New Roman" w:cs="Times New Roman"/>
        </w:rPr>
        <w:br/>
        <w:t>Baseline Data Collection Tool</w:t>
      </w:r>
    </w:p>
    <w:p w14:paraId="0BAC7341" w14:textId="77777777" w:rsidR="001C101B" w:rsidRPr="00990DE3" w:rsidRDefault="001C101B" w:rsidP="00990DE3">
      <w:pPr>
        <w:pStyle w:val="NoSpacing"/>
        <w:rPr>
          <w:rFonts w:ascii="Times New Roman" w:hAnsi="Times New Roman" w:cs="Times New Roman"/>
          <w:i/>
        </w:rPr>
      </w:pPr>
    </w:p>
    <w:p w14:paraId="6EDBD411" w14:textId="061E34F1" w:rsidR="003F3948" w:rsidRPr="00990DE3" w:rsidRDefault="001C101B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 xml:space="preserve">Why did your hospital decide to participate in MAiN? </w:t>
      </w:r>
    </w:p>
    <w:p w14:paraId="4A40A531" w14:textId="77777777" w:rsidR="00990DE3" w:rsidRDefault="001C101B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Can you tell us more about your hos</w:t>
      </w:r>
      <w:r w:rsidR="00B809AD" w:rsidRPr="00990DE3">
        <w:rPr>
          <w:rFonts w:ascii="Times New Roman" w:hAnsi="Times New Roman" w:cs="Times New Roman"/>
        </w:rPr>
        <w:t>pital’s need for this program? (</w:t>
      </w:r>
      <w:r w:rsidR="00B809AD" w:rsidRPr="00990DE3">
        <w:rPr>
          <w:rFonts w:ascii="Times New Roman" w:hAnsi="Times New Roman" w:cs="Times New Roman"/>
          <w:color w:val="FF0000"/>
        </w:rPr>
        <w:t>CLIMATE</w:t>
      </w:r>
      <w:r w:rsidR="00C63DCF" w:rsidRPr="00990DE3">
        <w:rPr>
          <w:rFonts w:ascii="Times New Roman" w:hAnsi="Times New Roman" w:cs="Times New Roman"/>
          <w:color w:val="FF0000"/>
        </w:rPr>
        <w:t>: TENSION FOR CHANGE</w:t>
      </w:r>
      <w:r w:rsidR="00B809AD" w:rsidRPr="00990DE3">
        <w:rPr>
          <w:rFonts w:ascii="Times New Roman" w:hAnsi="Times New Roman" w:cs="Times New Roman"/>
          <w:color w:val="FF0000"/>
        </w:rPr>
        <w:t>)</w:t>
      </w:r>
    </w:p>
    <w:p w14:paraId="719D5AED" w14:textId="77777777" w:rsidR="00990DE3" w:rsidRDefault="00B809AD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  <w:i/>
        </w:rPr>
        <w:t>Probes:</w:t>
      </w:r>
    </w:p>
    <w:p w14:paraId="04A20E43" w14:textId="3970E00C" w:rsidR="00990DE3" w:rsidRDefault="001C101B" w:rsidP="00990DE3">
      <w:pPr>
        <w:pStyle w:val="NoSpacing"/>
        <w:numPr>
          <w:ilvl w:val="2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  <w:i/>
        </w:rPr>
        <w:t>need for training in N</w:t>
      </w:r>
      <w:r w:rsidR="00990DE3">
        <w:rPr>
          <w:rFonts w:ascii="Times New Roman" w:hAnsi="Times New Roman" w:cs="Times New Roman"/>
          <w:i/>
        </w:rPr>
        <w:t>OWS</w:t>
      </w:r>
      <w:r w:rsidRPr="00990DE3">
        <w:rPr>
          <w:rFonts w:ascii="Times New Roman" w:hAnsi="Times New Roman" w:cs="Times New Roman"/>
          <w:i/>
        </w:rPr>
        <w:t xml:space="preserve"> care? </w:t>
      </w:r>
    </w:p>
    <w:p w14:paraId="0686FFB8" w14:textId="16F4D3D6" w:rsidR="00B809AD" w:rsidRPr="00990DE3" w:rsidRDefault="00B809AD" w:rsidP="00990DE3">
      <w:pPr>
        <w:pStyle w:val="NoSpacing"/>
        <w:numPr>
          <w:ilvl w:val="2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  <w:i/>
        </w:rPr>
        <w:t>h</w:t>
      </w:r>
      <w:r w:rsidR="001C101B" w:rsidRPr="00990DE3">
        <w:rPr>
          <w:rFonts w:ascii="Times New Roman" w:hAnsi="Times New Roman" w:cs="Times New Roman"/>
          <w:i/>
        </w:rPr>
        <w:t>igh rates of N</w:t>
      </w:r>
      <w:r w:rsidR="00990DE3">
        <w:rPr>
          <w:rFonts w:ascii="Times New Roman" w:hAnsi="Times New Roman" w:cs="Times New Roman"/>
          <w:i/>
        </w:rPr>
        <w:t>OWS</w:t>
      </w:r>
      <w:r w:rsidRPr="00990DE3">
        <w:rPr>
          <w:rFonts w:ascii="Times New Roman" w:hAnsi="Times New Roman" w:cs="Times New Roman"/>
          <w:i/>
        </w:rPr>
        <w:t xml:space="preserve"> at hospital</w:t>
      </w:r>
      <w:r w:rsidR="001C101B" w:rsidRPr="00990DE3">
        <w:rPr>
          <w:rFonts w:ascii="Times New Roman" w:hAnsi="Times New Roman" w:cs="Times New Roman"/>
          <w:i/>
        </w:rPr>
        <w:t>?</w:t>
      </w:r>
      <w:r w:rsidRPr="00990DE3">
        <w:rPr>
          <w:rFonts w:ascii="Times New Roman" w:hAnsi="Times New Roman" w:cs="Times New Roman"/>
          <w:i/>
        </w:rPr>
        <w:t xml:space="preserve"> in county?</w:t>
      </w:r>
      <w:r w:rsidR="001C101B" w:rsidRPr="00990DE3">
        <w:rPr>
          <w:rFonts w:ascii="Times New Roman" w:hAnsi="Times New Roman" w:cs="Times New Roman"/>
          <w:i/>
        </w:rPr>
        <w:t xml:space="preserve"> </w:t>
      </w:r>
      <w:r w:rsidR="00065C30" w:rsidRPr="00990DE3">
        <w:rPr>
          <w:rFonts w:ascii="Times New Roman" w:hAnsi="Times New Roman" w:cs="Times New Roman"/>
          <w:color w:val="FF0000"/>
        </w:rPr>
        <w:t>(PATIENT NEEDS/RESOURCES)</w:t>
      </w:r>
    </w:p>
    <w:p w14:paraId="718A8498" w14:textId="6CF3609C" w:rsidR="00065C30" w:rsidRPr="00990DE3" w:rsidRDefault="00841A64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 xml:space="preserve">Based on your knowledge, what do you believe are </w:t>
      </w:r>
      <w:r w:rsidR="00065C30" w:rsidRPr="00990DE3">
        <w:rPr>
          <w:rFonts w:ascii="Times New Roman" w:hAnsi="Times New Roman" w:cs="Times New Roman"/>
        </w:rPr>
        <w:t xml:space="preserve"> the benefits and barriers </w:t>
      </w:r>
      <w:r w:rsidRPr="00990DE3">
        <w:rPr>
          <w:rFonts w:ascii="Times New Roman" w:hAnsi="Times New Roman" w:cs="Times New Roman"/>
        </w:rPr>
        <w:t>to</w:t>
      </w:r>
      <w:r w:rsidR="00065C30" w:rsidRPr="00990DE3">
        <w:rPr>
          <w:rFonts w:ascii="Times New Roman" w:hAnsi="Times New Roman" w:cs="Times New Roman"/>
        </w:rPr>
        <w:t xml:space="preserve"> implementing MAiN</w:t>
      </w:r>
      <w:r w:rsidRPr="00990DE3">
        <w:rPr>
          <w:rFonts w:ascii="Times New Roman" w:hAnsi="Times New Roman" w:cs="Times New Roman"/>
        </w:rPr>
        <w:t xml:space="preserve"> in your hospital</w:t>
      </w:r>
      <w:r w:rsidR="00065C30" w:rsidRPr="00990DE3">
        <w:rPr>
          <w:rFonts w:ascii="Times New Roman" w:hAnsi="Times New Roman" w:cs="Times New Roman"/>
        </w:rPr>
        <w:t>.</w:t>
      </w:r>
    </w:p>
    <w:p w14:paraId="740C57EF" w14:textId="77777777" w:rsidR="00990DE3" w:rsidRDefault="00065C30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What are the benefits of implementing the MAiN model?</w:t>
      </w:r>
      <w:r w:rsidR="00922DCF" w:rsidRPr="00990DE3">
        <w:rPr>
          <w:rFonts w:ascii="Times New Roman" w:hAnsi="Times New Roman" w:cs="Times New Roman"/>
        </w:rPr>
        <w:t xml:space="preserve"> (</w:t>
      </w:r>
      <w:r w:rsidR="00922DCF" w:rsidRPr="00990DE3">
        <w:rPr>
          <w:rFonts w:ascii="Times New Roman" w:hAnsi="Times New Roman" w:cs="Times New Roman"/>
          <w:color w:val="FF0000"/>
        </w:rPr>
        <w:t>EXECUTING)</w:t>
      </w:r>
    </w:p>
    <w:p w14:paraId="4863CA42" w14:textId="77777777" w:rsidR="00990DE3" w:rsidRDefault="001911E9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For you?</w:t>
      </w:r>
    </w:p>
    <w:p w14:paraId="35905DEA" w14:textId="77777777" w:rsidR="00990DE3" w:rsidRDefault="001911E9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For hospital staff</w:t>
      </w:r>
      <w:r w:rsidR="00990DE3">
        <w:rPr>
          <w:rFonts w:ascii="Times New Roman" w:hAnsi="Times New Roman" w:cs="Times New Roman"/>
        </w:rPr>
        <w:t>?</w:t>
      </w:r>
    </w:p>
    <w:p w14:paraId="0AAAB8E5" w14:textId="4D5E4E15" w:rsidR="00990DE3" w:rsidRPr="00990DE3" w:rsidRDefault="001911E9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For patients and families?</w:t>
      </w:r>
    </w:p>
    <w:p w14:paraId="232D5AE9" w14:textId="77777777" w:rsidR="00990DE3" w:rsidRDefault="00065C30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What are the barriers to implementing the MAiN model?</w:t>
      </w:r>
      <w:r w:rsidR="00922DCF" w:rsidRPr="00990DE3">
        <w:rPr>
          <w:rFonts w:ascii="Times New Roman" w:hAnsi="Times New Roman" w:cs="Times New Roman"/>
        </w:rPr>
        <w:t xml:space="preserve"> (</w:t>
      </w:r>
      <w:r w:rsidR="00922DCF" w:rsidRPr="00990DE3">
        <w:rPr>
          <w:rFonts w:ascii="Times New Roman" w:hAnsi="Times New Roman" w:cs="Times New Roman"/>
          <w:color w:val="FF0000"/>
        </w:rPr>
        <w:t>EXECUTING)</w:t>
      </w:r>
    </w:p>
    <w:p w14:paraId="12A79836" w14:textId="77777777" w:rsidR="00990DE3" w:rsidRDefault="00BE1BC8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For you?</w:t>
      </w:r>
    </w:p>
    <w:p w14:paraId="45C45EA0" w14:textId="77777777" w:rsidR="00990DE3" w:rsidRDefault="00BE1BC8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For hospital staff?</w:t>
      </w:r>
    </w:p>
    <w:p w14:paraId="2E89FBDF" w14:textId="3D99939F" w:rsidR="00BE1BC8" w:rsidRPr="00990DE3" w:rsidRDefault="00BE1BC8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For patients and families?</w:t>
      </w:r>
    </w:p>
    <w:p w14:paraId="309AB36D" w14:textId="77777777" w:rsidR="00990DE3" w:rsidRDefault="00BE1BC8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 xml:space="preserve">How </w:t>
      </w:r>
      <w:r w:rsidR="00841A64" w:rsidRPr="00990DE3">
        <w:rPr>
          <w:rFonts w:ascii="Times New Roman" w:hAnsi="Times New Roman" w:cs="Times New Roman"/>
        </w:rPr>
        <w:t xml:space="preserve">do </w:t>
      </w:r>
      <w:r w:rsidRPr="00990DE3">
        <w:rPr>
          <w:rFonts w:ascii="Times New Roman" w:hAnsi="Times New Roman" w:cs="Times New Roman"/>
        </w:rPr>
        <w:t xml:space="preserve"> you perceive the level of difficulty in implementing the MAiN model? (</w:t>
      </w:r>
      <w:r w:rsidRPr="00990DE3">
        <w:rPr>
          <w:rFonts w:ascii="Times New Roman" w:hAnsi="Times New Roman" w:cs="Times New Roman"/>
          <w:color w:val="FF0000"/>
        </w:rPr>
        <w:t>COMPLEXITY)</w:t>
      </w:r>
    </w:p>
    <w:p w14:paraId="2B8296D6" w14:textId="77777777" w:rsidR="00990DE3" w:rsidRDefault="009326BF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How are other new interventions adopted/implemented in your hospital?</w:t>
      </w:r>
    </w:p>
    <w:p w14:paraId="5BB8DE1F" w14:textId="77777777" w:rsidR="00990DE3" w:rsidRDefault="00922DCF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Wha</w:t>
      </w:r>
      <w:r w:rsidR="00376B90" w:rsidRPr="00990DE3">
        <w:rPr>
          <w:rFonts w:ascii="Times New Roman" w:hAnsi="Times New Roman" w:cs="Times New Roman"/>
        </w:rPr>
        <w:t>t is the organiz</w:t>
      </w:r>
      <w:r w:rsidR="00C63DCF" w:rsidRPr="00990DE3">
        <w:rPr>
          <w:rFonts w:ascii="Times New Roman" w:hAnsi="Times New Roman" w:cs="Times New Roman"/>
        </w:rPr>
        <w:t>ational culture around adopting</w:t>
      </w:r>
      <w:r w:rsidR="00376B90" w:rsidRPr="00990DE3">
        <w:rPr>
          <w:rFonts w:ascii="Times New Roman" w:hAnsi="Times New Roman" w:cs="Times New Roman"/>
        </w:rPr>
        <w:t xml:space="preserve"> new interventions? (</w:t>
      </w:r>
      <w:r w:rsidR="00376B90" w:rsidRPr="00990DE3">
        <w:rPr>
          <w:rFonts w:ascii="Times New Roman" w:hAnsi="Times New Roman" w:cs="Times New Roman"/>
          <w:color w:val="FF0000"/>
        </w:rPr>
        <w:t>CULTURE)</w:t>
      </w:r>
    </w:p>
    <w:p w14:paraId="125FF402" w14:textId="77777777" w:rsidR="00990DE3" w:rsidRDefault="00CA6A2E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 xml:space="preserve">How will the MAiN model be integrated into current processes in your hospital? </w:t>
      </w:r>
      <w:r w:rsidRPr="00990DE3">
        <w:rPr>
          <w:rFonts w:ascii="Times New Roman" w:hAnsi="Times New Roman" w:cs="Times New Roman"/>
          <w:color w:val="FF0000"/>
        </w:rPr>
        <w:t>(CLIMATE: COMPATIBLITY)</w:t>
      </w:r>
    </w:p>
    <w:p w14:paraId="5768D6D3" w14:textId="77777777" w:rsidR="00990DE3" w:rsidRDefault="00187D26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 xml:space="preserve">Are there key champions for the MAiN model at your hospital? </w:t>
      </w:r>
      <w:r w:rsidR="00E539EE" w:rsidRPr="00990DE3">
        <w:rPr>
          <w:rFonts w:ascii="Times New Roman" w:hAnsi="Times New Roman" w:cs="Times New Roman"/>
        </w:rPr>
        <w:t xml:space="preserve"> </w:t>
      </w:r>
      <w:r w:rsidR="00E539EE" w:rsidRPr="00990DE3">
        <w:rPr>
          <w:rFonts w:ascii="Times New Roman" w:hAnsi="Times New Roman" w:cs="Times New Roman"/>
          <w:color w:val="FF0000"/>
        </w:rPr>
        <w:t>(ENGAGING: CHAMPIONS)</w:t>
      </w:r>
    </w:p>
    <w:p w14:paraId="5BD47798" w14:textId="77777777" w:rsidR="00990DE3" w:rsidRDefault="00187D26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How have these individuals championed MAiN?</w:t>
      </w:r>
      <w:r w:rsidR="00E539EE" w:rsidRPr="00990DE3">
        <w:rPr>
          <w:rFonts w:ascii="Times New Roman" w:hAnsi="Times New Roman" w:cs="Times New Roman"/>
        </w:rPr>
        <w:t xml:space="preserve"> </w:t>
      </w:r>
      <w:r w:rsidR="00E539EE" w:rsidRPr="00990DE3">
        <w:rPr>
          <w:rFonts w:ascii="Times New Roman" w:hAnsi="Times New Roman" w:cs="Times New Roman"/>
          <w:color w:val="FF0000"/>
        </w:rPr>
        <w:t>(ENGAGING: CHAMPIONS)</w:t>
      </w:r>
    </w:p>
    <w:p w14:paraId="4FAE94EC" w14:textId="77777777" w:rsidR="00990DE3" w:rsidRDefault="00187D26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Has MAiN received support from</w:t>
      </w:r>
      <w:r w:rsidR="00841A64" w:rsidRPr="00990DE3">
        <w:rPr>
          <w:rFonts w:ascii="Times New Roman" w:hAnsi="Times New Roman" w:cs="Times New Roman"/>
        </w:rPr>
        <w:t xml:space="preserve"> hospital and/or community</w:t>
      </w:r>
      <w:r w:rsidRPr="00990DE3">
        <w:rPr>
          <w:rFonts w:ascii="Times New Roman" w:hAnsi="Times New Roman" w:cs="Times New Roman"/>
        </w:rPr>
        <w:t xml:space="preserve"> leaders?</w:t>
      </w:r>
    </w:p>
    <w:p w14:paraId="23EB0374" w14:textId="77777777" w:rsidR="00990DE3" w:rsidRDefault="00187D26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How have</w:t>
      </w:r>
      <w:r w:rsidR="00841A64" w:rsidRPr="00990DE3">
        <w:rPr>
          <w:rFonts w:ascii="Times New Roman" w:hAnsi="Times New Roman" w:cs="Times New Roman"/>
        </w:rPr>
        <w:t xml:space="preserve"> these</w:t>
      </w:r>
      <w:r w:rsidRPr="00990DE3">
        <w:rPr>
          <w:rFonts w:ascii="Times New Roman" w:hAnsi="Times New Roman" w:cs="Times New Roman"/>
        </w:rPr>
        <w:t xml:space="preserve"> leaders been supportive of MAiN? </w:t>
      </w:r>
      <w:r w:rsidRPr="00990DE3">
        <w:rPr>
          <w:rFonts w:ascii="Times New Roman" w:hAnsi="Times New Roman" w:cs="Times New Roman"/>
          <w:color w:val="FF0000"/>
        </w:rPr>
        <w:t>(READINESS FOR CHANGE</w:t>
      </w:r>
      <w:r w:rsidR="00C63DCF" w:rsidRPr="00990DE3">
        <w:rPr>
          <w:rFonts w:ascii="Times New Roman" w:hAnsi="Times New Roman" w:cs="Times New Roman"/>
          <w:color w:val="FF0000"/>
        </w:rPr>
        <w:t xml:space="preserve"> LEADERSHIP</w:t>
      </w:r>
      <w:r w:rsidRPr="00990DE3">
        <w:rPr>
          <w:rFonts w:ascii="Times New Roman" w:hAnsi="Times New Roman" w:cs="Times New Roman"/>
          <w:color w:val="FF0000"/>
        </w:rPr>
        <w:t>)</w:t>
      </w:r>
    </w:p>
    <w:p w14:paraId="2B276B9E" w14:textId="77777777" w:rsidR="00990DE3" w:rsidRDefault="00187D26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What do you currently know about the MAiN intervention? (</w:t>
      </w:r>
      <w:r w:rsidRPr="00990DE3">
        <w:rPr>
          <w:rFonts w:ascii="Times New Roman" w:hAnsi="Times New Roman" w:cs="Times New Roman"/>
          <w:color w:val="FF0000"/>
        </w:rPr>
        <w:t>KNOWLEDGE/BELIEFS)</w:t>
      </w:r>
    </w:p>
    <w:p w14:paraId="046F9A95" w14:textId="77777777" w:rsidR="00990DE3" w:rsidRDefault="009D7F4A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 xml:space="preserve">How do you feel about the intervention being used in your hospital? </w:t>
      </w:r>
      <w:r w:rsidR="004E2DF3" w:rsidRPr="00990DE3">
        <w:rPr>
          <w:rFonts w:ascii="Times New Roman" w:hAnsi="Times New Roman" w:cs="Times New Roman"/>
        </w:rPr>
        <w:t xml:space="preserve"> (</w:t>
      </w:r>
      <w:r w:rsidR="004E2DF3" w:rsidRPr="00990DE3">
        <w:rPr>
          <w:rFonts w:ascii="Times New Roman" w:hAnsi="Times New Roman" w:cs="Times New Roman"/>
          <w:color w:val="FF0000"/>
        </w:rPr>
        <w:t>KNOWLEDGE/BELIEFS)</w:t>
      </w:r>
    </w:p>
    <w:p w14:paraId="03DAE9A4" w14:textId="61E89AB3" w:rsidR="00990DE3" w:rsidRPr="00990DE3" w:rsidRDefault="00CA6A2E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  <w:i/>
        </w:rPr>
        <w:t>Probe: hesitant, willing, excited, not excited?</w:t>
      </w:r>
    </w:p>
    <w:p w14:paraId="679CF35B" w14:textId="77777777" w:rsidR="00990DE3" w:rsidRPr="00990DE3" w:rsidRDefault="00CA6A2E" w:rsidP="00990DE3">
      <w:pPr>
        <w:pStyle w:val="NoSpacing"/>
        <w:numPr>
          <w:ilvl w:val="0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</w:rPr>
        <w:t>Why are you interested (or not interested) in adopting the MAiN model? (</w:t>
      </w:r>
      <w:r w:rsidRPr="00990DE3">
        <w:rPr>
          <w:rFonts w:ascii="Times New Roman" w:hAnsi="Times New Roman" w:cs="Times New Roman"/>
          <w:color w:val="FF0000"/>
        </w:rPr>
        <w:t>KNOWLEDGE/BELIEFS)</w:t>
      </w:r>
    </w:p>
    <w:p w14:paraId="28988A82" w14:textId="77777777" w:rsidR="00990DE3" w:rsidRDefault="00CA6A2E" w:rsidP="00990DE3">
      <w:pPr>
        <w:pStyle w:val="NoSpacing"/>
        <w:numPr>
          <w:ilvl w:val="1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  <w:i/>
        </w:rPr>
        <w:t>Probes:</w:t>
      </w:r>
      <w:r w:rsidR="00E21E4F" w:rsidRPr="00990DE3">
        <w:rPr>
          <w:rFonts w:ascii="Times New Roman" w:hAnsi="Times New Roman" w:cs="Times New Roman"/>
          <w:i/>
        </w:rPr>
        <w:t xml:space="preserve"> </w:t>
      </w:r>
    </w:p>
    <w:p w14:paraId="285E7216" w14:textId="77777777" w:rsidR="00990DE3" w:rsidRDefault="00E21E4F" w:rsidP="00990DE3">
      <w:pPr>
        <w:pStyle w:val="NoSpacing"/>
        <w:numPr>
          <w:ilvl w:val="2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  <w:i/>
        </w:rPr>
        <w:t>How does</w:t>
      </w:r>
      <w:r w:rsidR="00CA6A2E" w:rsidRPr="00990DE3">
        <w:rPr>
          <w:rFonts w:ascii="Times New Roman" w:hAnsi="Times New Roman" w:cs="Times New Roman"/>
          <w:i/>
        </w:rPr>
        <w:t xml:space="preserve"> MAiN fit with your</w:t>
      </w:r>
      <w:r w:rsidR="00B4460D" w:rsidRPr="00990DE3">
        <w:rPr>
          <w:rFonts w:ascii="Times New Roman" w:hAnsi="Times New Roman" w:cs="Times New Roman"/>
          <w:i/>
        </w:rPr>
        <w:t xml:space="preserve"> </w:t>
      </w:r>
      <w:r w:rsidR="00841A64" w:rsidRPr="00990DE3">
        <w:rPr>
          <w:rFonts w:ascii="Times New Roman" w:hAnsi="Times New Roman" w:cs="Times New Roman"/>
          <w:i/>
        </w:rPr>
        <w:t xml:space="preserve">hospital’s </w:t>
      </w:r>
      <w:r w:rsidR="0063328D" w:rsidRPr="00990DE3">
        <w:rPr>
          <w:rFonts w:ascii="Times New Roman" w:hAnsi="Times New Roman" w:cs="Times New Roman"/>
          <w:i/>
        </w:rPr>
        <w:t>overall mission</w:t>
      </w:r>
      <w:r w:rsidR="00841A64" w:rsidRPr="00990DE3">
        <w:rPr>
          <w:rFonts w:ascii="Times New Roman" w:hAnsi="Times New Roman" w:cs="Times New Roman"/>
          <w:i/>
        </w:rPr>
        <w:t>? Your persona</w:t>
      </w:r>
      <w:r w:rsidR="00B4460D" w:rsidRPr="00990DE3">
        <w:rPr>
          <w:rFonts w:ascii="Times New Roman" w:hAnsi="Times New Roman" w:cs="Times New Roman"/>
          <w:i/>
        </w:rPr>
        <w:t>l</w:t>
      </w:r>
      <w:r w:rsidR="00CA6A2E" w:rsidRPr="00990DE3">
        <w:rPr>
          <w:rFonts w:ascii="Times New Roman" w:hAnsi="Times New Roman" w:cs="Times New Roman"/>
          <w:i/>
        </w:rPr>
        <w:t xml:space="preserve"> values?</w:t>
      </w:r>
      <w:r w:rsidR="00841A64" w:rsidRPr="00990DE3">
        <w:rPr>
          <w:rFonts w:ascii="Times New Roman" w:hAnsi="Times New Roman" w:cs="Times New Roman"/>
        </w:rPr>
        <w:t xml:space="preserve"> </w:t>
      </w:r>
      <w:r w:rsidR="00C63DCF" w:rsidRPr="00990DE3">
        <w:rPr>
          <w:rFonts w:ascii="Times New Roman" w:hAnsi="Times New Roman" w:cs="Times New Roman"/>
          <w:color w:val="FF0000"/>
        </w:rPr>
        <w:t>(CLIMATE: COMPATIBLITY)</w:t>
      </w:r>
    </w:p>
    <w:p w14:paraId="6F3040C5" w14:textId="5FC18C6E" w:rsidR="009D7F4A" w:rsidRPr="00990DE3" w:rsidRDefault="00E21E4F" w:rsidP="00990DE3">
      <w:pPr>
        <w:pStyle w:val="NoSpacing"/>
        <w:numPr>
          <w:ilvl w:val="2"/>
          <w:numId w:val="14"/>
        </w:numPr>
        <w:rPr>
          <w:rFonts w:ascii="Times New Roman" w:hAnsi="Times New Roman" w:cs="Times New Roman"/>
        </w:rPr>
      </w:pPr>
      <w:r w:rsidRPr="00990DE3">
        <w:rPr>
          <w:rFonts w:ascii="Times New Roman" w:hAnsi="Times New Roman" w:cs="Times New Roman"/>
          <w:i/>
        </w:rPr>
        <w:t>How well does</w:t>
      </w:r>
      <w:r w:rsidR="00CA6A2E" w:rsidRPr="00990DE3">
        <w:rPr>
          <w:rFonts w:ascii="Times New Roman" w:hAnsi="Times New Roman" w:cs="Times New Roman"/>
          <w:i/>
        </w:rPr>
        <w:t xml:space="preserve"> MAiN fit with</w:t>
      </w:r>
      <w:r w:rsidR="00841A64" w:rsidRPr="00990DE3">
        <w:rPr>
          <w:rFonts w:ascii="Times New Roman" w:hAnsi="Times New Roman" w:cs="Times New Roman"/>
          <w:i/>
        </w:rPr>
        <w:t xml:space="preserve">in </w:t>
      </w:r>
      <w:r w:rsidR="00835A0A" w:rsidRPr="00990DE3">
        <w:rPr>
          <w:rFonts w:ascii="Times New Roman" w:hAnsi="Times New Roman" w:cs="Times New Roman"/>
          <w:i/>
        </w:rPr>
        <w:t>your hospital’s</w:t>
      </w:r>
      <w:r w:rsidR="00577866" w:rsidRPr="00990DE3">
        <w:rPr>
          <w:rFonts w:ascii="Times New Roman" w:hAnsi="Times New Roman" w:cs="Times New Roman"/>
          <w:i/>
        </w:rPr>
        <w:t xml:space="preserve"> </w:t>
      </w:r>
      <w:r w:rsidR="00CA6A2E" w:rsidRPr="00990DE3">
        <w:rPr>
          <w:rFonts w:ascii="Times New Roman" w:hAnsi="Times New Roman" w:cs="Times New Roman"/>
          <w:i/>
        </w:rPr>
        <w:t xml:space="preserve">existing </w:t>
      </w:r>
      <w:r w:rsidR="00835A0A" w:rsidRPr="00990DE3">
        <w:rPr>
          <w:rFonts w:ascii="Times New Roman" w:hAnsi="Times New Roman" w:cs="Times New Roman"/>
          <w:i/>
        </w:rPr>
        <w:t>organizational processes</w:t>
      </w:r>
      <w:r w:rsidR="00CA6A2E" w:rsidRPr="00990DE3">
        <w:rPr>
          <w:rFonts w:ascii="Times New Roman" w:hAnsi="Times New Roman" w:cs="Times New Roman"/>
          <w:i/>
        </w:rPr>
        <w:t xml:space="preserve"> and </w:t>
      </w:r>
      <w:proofErr w:type="spellStart"/>
      <w:r w:rsidR="00CA6A2E" w:rsidRPr="00990DE3">
        <w:rPr>
          <w:rFonts w:ascii="Times New Roman" w:hAnsi="Times New Roman" w:cs="Times New Roman"/>
          <w:i/>
        </w:rPr>
        <w:t>practices?</w:t>
      </w:r>
      <w:r w:rsidR="00577866" w:rsidRPr="00990DE3">
        <w:rPr>
          <w:rFonts w:ascii="Times New Roman" w:hAnsi="Times New Roman" w:cs="Times New Roman"/>
          <w:i/>
        </w:rPr>
        <w:t>For</w:t>
      </w:r>
      <w:proofErr w:type="spellEnd"/>
      <w:r w:rsidR="00577866" w:rsidRPr="00990DE3">
        <w:rPr>
          <w:rFonts w:ascii="Times New Roman" w:hAnsi="Times New Roman" w:cs="Times New Roman"/>
          <w:i/>
        </w:rPr>
        <w:t xml:space="preserve"> example, ensuring babies and moms can room in and moms can stay with babies the entire stay, which nurses care for babies with N</w:t>
      </w:r>
      <w:r w:rsidR="00990DE3">
        <w:rPr>
          <w:rFonts w:ascii="Times New Roman" w:hAnsi="Times New Roman" w:cs="Times New Roman"/>
          <w:i/>
        </w:rPr>
        <w:t>OWS.</w:t>
      </w:r>
    </w:p>
    <w:sectPr w:rsidR="009D7F4A" w:rsidRPr="00990DE3" w:rsidSect="0040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72A84"/>
    <w:multiLevelType w:val="hybridMultilevel"/>
    <w:tmpl w:val="D1EA8802"/>
    <w:lvl w:ilvl="0" w:tplc="72627F5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01ED5"/>
    <w:multiLevelType w:val="hybridMultilevel"/>
    <w:tmpl w:val="18420C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02C24"/>
    <w:multiLevelType w:val="hybridMultilevel"/>
    <w:tmpl w:val="12EEAD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C426C3"/>
    <w:multiLevelType w:val="hybridMultilevel"/>
    <w:tmpl w:val="DEE0EB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FF7CEF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5" w15:restartNumberingAfterBreak="0">
    <w:nsid w:val="252D5E73"/>
    <w:multiLevelType w:val="hybridMultilevel"/>
    <w:tmpl w:val="6B3C7E36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F9B5015"/>
    <w:multiLevelType w:val="hybridMultilevel"/>
    <w:tmpl w:val="F4587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DB0499"/>
    <w:multiLevelType w:val="multilevel"/>
    <w:tmpl w:val="8C3408F6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 w:val="0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E918E6"/>
    <w:multiLevelType w:val="hybridMultilevel"/>
    <w:tmpl w:val="AFAE5A8E"/>
    <w:lvl w:ilvl="0" w:tplc="E102CEA6">
      <w:start w:val="1"/>
      <w:numFmt w:val="decimal"/>
      <w:lvlText w:val="%1."/>
      <w:lvlJc w:val="left"/>
      <w:pPr>
        <w:ind w:left="740" w:hanging="740"/>
      </w:pPr>
      <w:rPr>
        <w:rFonts w:ascii="Calibri" w:hAnsi="Calibr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7D3687"/>
    <w:multiLevelType w:val="hybridMultilevel"/>
    <w:tmpl w:val="1E1A19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71679A"/>
    <w:multiLevelType w:val="hybridMultilevel"/>
    <w:tmpl w:val="97F06F56"/>
    <w:lvl w:ilvl="0" w:tplc="E5300D68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73605EC"/>
    <w:multiLevelType w:val="hybridMultilevel"/>
    <w:tmpl w:val="E320EC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ABA54AB"/>
    <w:multiLevelType w:val="hybridMultilevel"/>
    <w:tmpl w:val="B8DA3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B20BF0"/>
    <w:multiLevelType w:val="multilevel"/>
    <w:tmpl w:val="D1EA8802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 w:val="0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6226C4"/>
    <w:multiLevelType w:val="hybridMultilevel"/>
    <w:tmpl w:val="C590A80E"/>
    <w:lvl w:ilvl="0" w:tplc="9612D340">
      <w:numFmt w:val="bullet"/>
      <w:lvlText w:val="-"/>
      <w:lvlJc w:val="left"/>
      <w:pPr>
        <w:ind w:left="720" w:hanging="360"/>
      </w:pPr>
      <w:rPr>
        <w:rFonts w:ascii="Calibri" w:eastAsia="Times New Roman" w:hAnsi="Calibri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53570"/>
    <w:multiLevelType w:val="hybridMultilevel"/>
    <w:tmpl w:val="6F185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DC3907"/>
    <w:multiLevelType w:val="hybridMultilevel"/>
    <w:tmpl w:val="C0BC9B1E"/>
    <w:lvl w:ilvl="0" w:tplc="3A86877C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Times New Roman"/>
        <w:b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065DA"/>
    <w:multiLevelType w:val="hybridMultilevel"/>
    <w:tmpl w:val="3F54E578"/>
    <w:lvl w:ilvl="0" w:tplc="E102CEA6">
      <w:start w:val="1"/>
      <w:numFmt w:val="decimal"/>
      <w:lvlText w:val="%1."/>
      <w:lvlJc w:val="left"/>
      <w:pPr>
        <w:ind w:left="1100" w:hanging="740"/>
      </w:pPr>
      <w:rPr>
        <w:rFonts w:ascii="Calibri" w:hAnsi="Calibr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4774836">
    <w:abstractNumId w:val="4"/>
  </w:num>
  <w:num w:numId="2" w16cid:durableId="1207989489">
    <w:abstractNumId w:val="16"/>
  </w:num>
  <w:num w:numId="3" w16cid:durableId="1954701234">
    <w:abstractNumId w:val="0"/>
  </w:num>
  <w:num w:numId="4" w16cid:durableId="1685668808">
    <w:abstractNumId w:val="10"/>
  </w:num>
  <w:num w:numId="5" w16cid:durableId="823397312">
    <w:abstractNumId w:val="15"/>
  </w:num>
  <w:num w:numId="6" w16cid:durableId="545291290">
    <w:abstractNumId w:val="17"/>
  </w:num>
  <w:num w:numId="7" w16cid:durableId="1659846475">
    <w:abstractNumId w:val="8"/>
  </w:num>
  <w:num w:numId="8" w16cid:durableId="579605435">
    <w:abstractNumId w:val="7"/>
  </w:num>
  <w:num w:numId="9" w16cid:durableId="1812627444">
    <w:abstractNumId w:val="5"/>
  </w:num>
  <w:num w:numId="10" w16cid:durableId="1371343734">
    <w:abstractNumId w:val="13"/>
  </w:num>
  <w:num w:numId="11" w16cid:durableId="1943563806">
    <w:abstractNumId w:val="2"/>
  </w:num>
  <w:num w:numId="12" w16cid:durableId="161898610">
    <w:abstractNumId w:val="11"/>
  </w:num>
  <w:num w:numId="13" w16cid:durableId="1667302">
    <w:abstractNumId w:val="14"/>
  </w:num>
  <w:num w:numId="14" w16cid:durableId="1024331563">
    <w:abstractNumId w:val="3"/>
  </w:num>
  <w:num w:numId="15" w16cid:durableId="2141069255">
    <w:abstractNumId w:val="6"/>
  </w:num>
  <w:num w:numId="16" w16cid:durableId="2062821456">
    <w:abstractNumId w:val="9"/>
  </w:num>
  <w:num w:numId="17" w16cid:durableId="1193229147">
    <w:abstractNumId w:val="12"/>
  </w:num>
  <w:num w:numId="18" w16cid:durableId="1282073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4A"/>
    <w:rsid w:val="00065C30"/>
    <w:rsid w:val="000D612A"/>
    <w:rsid w:val="001011AF"/>
    <w:rsid w:val="00187D26"/>
    <w:rsid w:val="001911E9"/>
    <w:rsid w:val="001C101B"/>
    <w:rsid w:val="002E5647"/>
    <w:rsid w:val="00376B90"/>
    <w:rsid w:val="003B0378"/>
    <w:rsid w:val="003F3948"/>
    <w:rsid w:val="004040AB"/>
    <w:rsid w:val="00455664"/>
    <w:rsid w:val="00497FC4"/>
    <w:rsid w:val="004E2DF3"/>
    <w:rsid w:val="00577866"/>
    <w:rsid w:val="005B0130"/>
    <w:rsid w:val="005C5B1D"/>
    <w:rsid w:val="005F701D"/>
    <w:rsid w:val="006070D1"/>
    <w:rsid w:val="00621C70"/>
    <w:rsid w:val="0063328D"/>
    <w:rsid w:val="007B0F88"/>
    <w:rsid w:val="00835A0A"/>
    <w:rsid w:val="00841A64"/>
    <w:rsid w:val="00894E6E"/>
    <w:rsid w:val="00915664"/>
    <w:rsid w:val="00922DCF"/>
    <w:rsid w:val="009326BF"/>
    <w:rsid w:val="00950BFC"/>
    <w:rsid w:val="00990DE3"/>
    <w:rsid w:val="009D7F4A"/>
    <w:rsid w:val="00A16645"/>
    <w:rsid w:val="00AA070D"/>
    <w:rsid w:val="00B4460D"/>
    <w:rsid w:val="00B809AD"/>
    <w:rsid w:val="00B83CD4"/>
    <w:rsid w:val="00BE1BC8"/>
    <w:rsid w:val="00C60DCB"/>
    <w:rsid w:val="00C63DCF"/>
    <w:rsid w:val="00C823FE"/>
    <w:rsid w:val="00CA6A2E"/>
    <w:rsid w:val="00DB4EDE"/>
    <w:rsid w:val="00E21E4F"/>
    <w:rsid w:val="00E539EE"/>
    <w:rsid w:val="00E9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350B9E"/>
  <w14:defaultImageDpi w14:val="300"/>
  <w15:docId w15:val="{3364DBDE-D407-4A16-A009-895DC5F49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7F4A"/>
    <w:pPr>
      <w:keepNext/>
      <w:keepLines/>
      <w:numPr>
        <w:numId w:val="1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F4A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7F4A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7F4A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F4A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F4A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F4A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F4A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F4A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F4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7F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7F4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D7F4A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F4A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F4A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F4A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F4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F4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9D7F4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C10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01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C101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0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0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01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4460D"/>
  </w:style>
  <w:style w:type="paragraph" w:styleId="NoSpacing">
    <w:name w:val="No Spacing"/>
    <w:uiPriority w:val="1"/>
    <w:qFormat/>
    <w:rsid w:val="00990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4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64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66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8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513209">
                          <w:marLeft w:val="144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142069">
                          <w:marLeft w:val="144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307783">
                          <w:marLeft w:val="144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671103">
                          <w:marLeft w:val="144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546000">
                          <w:marLeft w:val="144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Orleans Street Exchange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harron</dc:creator>
  <cp:keywords/>
  <dc:description/>
  <cp:lastModifiedBy>Leah</cp:lastModifiedBy>
  <cp:revision>2</cp:revision>
  <dcterms:created xsi:type="dcterms:W3CDTF">2023-06-07T15:18:00Z</dcterms:created>
  <dcterms:modified xsi:type="dcterms:W3CDTF">2023-06-07T15:18:00Z</dcterms:modified>
</cp:coreProperties>
</file>